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322"/>
        <w:tblW w:w="103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7"/>
        <w:gridCol w:w="1098"/>
        <w:gridCol w:w="1273"/>
        <w:gridCol w:w="1035"/>
        <w:gridCol w:w="468"/>
        <w:gridCol w:w="468"/>
        <w:gridCol w:w="468"/>
        <w:gridCol w:w="1147"/>
        <w:gridCol w:w="1085"/>
        <w:gridCol w:w="1273"/>
        <w:gridCol w:w="1035"/>
      </w:tblGrid>
      <w:tr w:rsidR="001767AC" w:rsidRPr="00BA0A6F" w14:paraId="73FEC005" w14:textId="77777777" w:rsidTr="000719E5">
        <w:trPr>
          <w:trHeight w:val="30"/>
        </w:trPr>
        <w:tc>
          <w:tcPr>
            <w:tcW w:w="10321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882C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Supplemental </w:t>
            </w:r>
            <w:r w:rsidRPr="001547D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S2. </w:t>
            </w:r>
          </w:p>
        </w:tc>
      </w:tr>
      <w:tr w:rsidR="001767AC" w:rsidRPr="00BA0A6F" w14:paraId="5F403DDC" w14:textId="77777777" w:rsidTr="000719E5">
        <w:trPr>
          <w:trHeight w:val="3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7FF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31C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rge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817A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ribut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274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u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9ED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917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5E6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0C3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7F3B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rge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AE2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ribut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159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unt</w:t>
            </w:r>
          </w:p>
        </w:tc>
      </w:tr>
      <w:tr w:rsidR="001767AC" w:rsidRPr="00BA0A6F" w14:paraId="4756A637" w14:textId="77777777" w:rsidTr="000719E5">
        <w:trPr>
          <w:trHeight w:val="30"/>
        </w:trPr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25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rB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53C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B28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294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7E2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A33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5B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6F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63C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ED6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C0D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1767AC" w:rsidRPr="00BA0A6F" w14:paraId="01AAC34A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743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r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22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3C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6FB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3D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085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079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E3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999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D7A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D22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1767AC" w:rsidRPr="00BA0A6F" w14:paraId="4DF1B08E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AC4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C53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A52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784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DF1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C2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4E4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F3E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EE0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927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29C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1E1C3616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26E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4F2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6B1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A4E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D6A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04F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21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6B7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295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0E3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707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178854E3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ADF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M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39D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M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C80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FB8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3AD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C8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AF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BB5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886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vI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30F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264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3C8E26D1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78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M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9E9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F6D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1F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6DD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E63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B77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E2A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617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AD3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8CB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4E876EC0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EDB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nd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AB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35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CBC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A16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EB7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1D5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FFD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44D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3B2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C6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1D8A8B53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905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r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C9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871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15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4C2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A6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A90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2D1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BAD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D55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512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74540141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04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18F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fl01_</w:t>
            </w: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E6F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410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014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3F0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F72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12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5B9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A18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804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1F8381FD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216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8A4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gF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2E3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59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62B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EF6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67A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F8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94B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84D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3C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402C3A27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61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57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Y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428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D72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C1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BC0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840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248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4D2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792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B36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3F3DA6F5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BC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X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4F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fl01_</w:t>
            </w: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F13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F47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747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18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B3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A57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74D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fl01_</w:t>
            </w: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0ED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DA1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2F719F45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CF7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X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90A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0E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1C4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AE7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2F0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D59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F41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D1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fl01_</w:t>
            </w: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99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337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6688BC1B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ECA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X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98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X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36A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DB7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2C5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C8D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AE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1E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D6F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B2D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D36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1767AC" w:rsidRPr="00BA0A6F" w14:paraId="4F44C5AB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3FA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06C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FC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79C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F34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930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883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AD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16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b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C28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E3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584787CA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1FB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8D3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vH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59B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6A9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44C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27D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E50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194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DF2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E7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9A6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574F1F9A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26C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645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C1A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2D6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36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A1D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47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90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CE4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928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193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3CCB9045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36A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969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832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A75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A09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1DC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7E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E4E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261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443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334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0A68C207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55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69D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57D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C0E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554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6C3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871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524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597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04B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D70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1767AC" w:rsidRPr="00BA0A6F" w14:paraId="52FED43F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31C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71B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BD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CF6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253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7E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31B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2D4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BBD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C4D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973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1767AC" w:rsidRPr="00BA0A6F" w14:paraId="2ADF5B54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8B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7A5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36F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CB9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579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1FB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4E0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6CF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33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fl01_</w:t>
            </w: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5E7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C84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760A1C70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66C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22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gL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0E3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0DD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F3F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F6F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357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261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6F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Y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902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DE2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2C69A99B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DD3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497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vH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26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6DB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DA5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AD3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BF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2F7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CC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747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FCB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58FB2CAA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659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3A3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C45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644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574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1EE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8BE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376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CC7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187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778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2DF070BB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5FA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969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859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5CF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E29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EFA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BF3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799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E44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b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20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E31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4C43C1D4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7B5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B3E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M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B14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12F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178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6E0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DFC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ED8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F14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B77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302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56727BB9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C48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033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B62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566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6BC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D01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ABD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75A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48F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6E1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6F7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29B01DB9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61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D10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008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9A6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C4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B88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155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5F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C14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998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EC7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BB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4227463A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1C6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296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plV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7FC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B8D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D5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0AA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64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6EF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4EC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BEE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7E4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38A1C4CB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E4E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56D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01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59E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0E4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8E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52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7F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FB1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A07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9E8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6668C6B5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85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b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1EE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Y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9EC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BCE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6D7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502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F82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B4E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E4D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144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CC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18B202B6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EB7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b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D2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b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D8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CC1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48F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93D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2E1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34E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588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32B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845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37F49A6C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BDA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b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CE9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349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872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B86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493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DB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DB6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6E1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2AF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580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54B9C772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FC9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b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56F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b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FB9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3F0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C19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93B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003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56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A75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2E7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42C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770A5D97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86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vH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C48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A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EFB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31A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66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6C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7BF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CD7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DEB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EAD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5A0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1767AC" w:rsidRPr="00BA0A6F" w14:paraId="50741E8C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64E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vH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3C3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1AF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3BB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81E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CF1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4EF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462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38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050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AE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1767AC" w:rsidRPr="00BA0A6F" w14:paraId="63FCA7CE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B0A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v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080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DD1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BDE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046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3B5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FEE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14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3E5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759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DD6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009846DE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744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v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D8D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5C6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2F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0DD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4D6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F66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B28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B35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09B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932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10B795DF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644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E8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X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105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11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A3A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077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83A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573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9FA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51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19C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1767AC" w:rsidRPr="00BA0A6F" w14:paraId="5AF1A7F9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4B8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3B4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477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718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4B0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EBD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BB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F93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6FA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M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D22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DBE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209BF33E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D5C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D58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9CE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A74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11F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CDC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1D9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2E2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6C0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b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65A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010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52AB6833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8C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m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9C3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686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3EB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B42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E75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4CF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B39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55A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E12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996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10D79766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4D9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m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496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E82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1EE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56D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390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564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CDB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22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2E3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C1F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0C297C11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D0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m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8F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E54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9B7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6FA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601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00D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B07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B0E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X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E8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26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568DB584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501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m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AFB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A58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9D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5C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0E3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246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95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D6E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C0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E08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1767AC" w:rsidRPr="00BA0A6F" w14:paraId="6F87844C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5E1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m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BF9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EE2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04F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62E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DB9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F4B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0DA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26A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b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482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F38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3C3327F4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3F2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m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E2E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8E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3B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878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B31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2EA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B5F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EE7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vH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08A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C7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514A6E2C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7CE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8BC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rA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0D5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C9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C3F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737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271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AA8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923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45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1A5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1767AC" w:rsidRPr="00BA0A6F" w14:paraId="512AB195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746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C59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c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62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BCC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CF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EFB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95A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CAB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AEA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pA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26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039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770BC499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E2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CA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15C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561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B8E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414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AA0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2CE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5E6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700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C75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767AC" w:rsidRPr="00BA0A6F" w14:paraId="00FA080D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9E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1B6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9E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DB0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D7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15A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5A7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8D4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4E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rB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197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08A9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05D10000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73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B83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ndA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6D96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F3E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9C2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0BF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D82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2C6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825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A35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28F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1767AC" w:rsidRPr="00BA0A6F" w14:paraId="5A4D15D6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B92C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972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F95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DC65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DB5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91D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BAE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E293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R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CC8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N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1B60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227E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767AC" w:rsidRPr="00BA0A6F" w14:paraId="37C863D3" w14:textId="77777777" w:rsidTr="000719E5">
        <w:trPr>
          <w:trHeight w:val="30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995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ABD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spB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D4047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7A4FB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A0A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10C12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F50A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D6D0D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858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97FC4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3A41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27DF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1767AC" w:rsidRPr="00BA0A6F" w14:paraId="2A737543" w14:textId="77777777" w:rsidTr="000719E5">
        <w:trPr>
          <w:trHeight w:val="30"/>
        </w:trPr>
        <w:tc>
          <w:tcPr>
            <w:tcW w:w="10321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A545F" w14:textId="77777777" w:rsidR="001767AC" w:rsidRPr="00BA0A6F" w:rsidRDefault="001767AC" w:rsidP="000719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 Values are reported in to-from format with source indicating the mutation a parent isolate carries, target indicating the mutation a daughter cell carries, attribute indicating if said daughter cell’s mutation resulted in the M or D phenotype, and count indicating the frequency of the pattern in the dataset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</w:t>
            </w:r>
          </w:p>
        </w:tc>
      </w:tr>
    </w:tbl>
    <w:p w14:paraId="0ABE1349" w14:textId="231D7C2E" w:rsidR="001767AC" w:rsidRDefault="001767AC" w:rsidP="001767AC">
      <w:pPr>
        <w:rPr>
          <w:rFonts w:ascii="Arial" w:hAnsi="Arial" w:cs="Arial"/>
          <w:b/>
          <w:bCs/>
        </w:rPr>
      </w:pPr>
    </w:p>
    <w:sectPr w:rsidR="00176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AC"/>
    <w:rsid w:val="001767AC"/>
    <w:rsid w:val="0063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73421"/>
  <w15:chartTrackingRefBased/>
  <w15:docId w15:val="{1E06EE51-6197-4F12-BA14-1580C3D91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Kessler</dc:creator>
  <cp:keywords/>
  <dc:description/>
  <cp:lastModifiedBy>Collin Kessler</cp:lastModifiedBy>
  <cp:revision>1</cp:revision>
  <dcterms:created xsi:type="dcterms:W3CDTF">2022-09-02T06:35:00Z</dcterms:created>
  <dcterms:modified xsi:type="dcterms:W3CDTF">2022-09-02T06:36:00Z</dcterms:modified>
</cp:coreProperties>
</file>